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) Supplemental Tables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) Supplemental Table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57"/>
        <w:gridCol w:w="2546"/>
        <w:gridCol w:w="1486"/>
        <w:gridCol w:w="2164"/>
        <w:gridCol w:w="910"/>
        <w:gridCol w:w="2024"/>
        <w:gridCol w:w="910"/>
      </w:tblGrid>
      <w:tr>
        <w:trPr>
          <w:trHeight w:val="345" w:hRule="atLeast"/>
        </w:trPr>
        <w:tc>
          <w:tcPr>
            <w:tcW w:w="1369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1. 30-day mortality and Mid-term Clinical Outcomes</w:t>
            </w:r>
          </w:p>
        </w:tc>
      </w:tr>
      <w:tr>
        <w:trPr>
          <w:trHeight w:val="345" w:hRule="atLeast"/>
        </w:trPr>
        <w:tc>
          <w:tcPr>
            <w:tcW w:w="36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MCAD non-culprit</w:t>
            </w:r>
          </w:p>
        </w:tc>
        <w:tc>
          <w:tcPr>
            <w:tcW w:w="1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 LMCAD</w:t>
            </w:r>
          </w:p>
        </w:tc>
        <w:tc>
          <w:tcPr>
            <w:tcW w:w="2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adjusted HR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²adjusted HR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45" w:hRule="atLeast"/>
        </w:trPr>
        <w:tc>
          <w:tcPr>
            <w:tcW w:w="36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386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30 days all-cause death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37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 (29.5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 (0.76 - 2.1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 (0.68 - 2.0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0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-month follow-up clinical outcomes</w:t>
            </w:r>
          </w:p>
        </w:tc>
      </w:tr>
      <w:tr>
        <w:trPr>
          <w:trHeight w:val="330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 (39.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 (32.4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 (0.76 - 2.0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 (0.68 - 1.9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5</w:t>
            </w:r>
          </w:p>
        </w:tc>
      </w:tr>
      <w:tr>
        <w:trPr>
          <w:trHeight w:val="330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 (30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 (26.7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 (0.65 - 2.0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 (0.59 - 1.9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9 </w:t>
            </w:r>
          </w:p>
        </w:tc>
      </w:tr>
      <w:tr>
        <w:trPr>
          <w:trHeight w:val="330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2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1.8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 (0.17 - 10.9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 (0.12 - 9.1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9 </w:t>
            </w:r>
          </w:p>
        </w:tc>
      </w:tr>
      <w:tr>
        <w:trPr>
          <w:trHeight w:val="345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eat revascularization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2.3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바탕;Batang" w:ascii="바탕;Batang" w:hAnsi="바탕;Batang"/>
                <w:color w:val="000000"/>
                <w:kern w:val="0"/>
                <w:sz w:val="24"/>
                <w:szCs w:val="24"/>
              </w:rPr>
              <w:t>∽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바탕;Batang" w:cs="바탕;Batang" w:ascii="바탕;Batang" w:hAnsi="바탕;Batang"/>
                <w:sz w:val="24"/>
                <w:szCs w:val="28"/>
              </w:rPr>
              <w:t>∽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바탕;Batang" w:cs="바탕;Batang" w:ascii="바탕;Batang" w:hAnsi="바탕;Batang"/>
                <w:kern w:val="0"/>
                <w:sz w:val="24"/>
                <w:szCs w:val="24"/>
              </w:rPr>
              <w:t>∽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바탕;Batang" w:cs="바탕;Batang" w:ascii="바탕;Batang" w:hAnsi="바탕;Batang"/>
                <w:sz w:val="24"/>
                <w:szCs w:val="28"/>
              </w:rPr>
              <w:t>∽</w:t>
            </w:r>
          </w:p>
        </w:tc>
      </w:tr>
      <w:tr>
        <w:trPr>
          <w:trHeight w:val="330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¹MAC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32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 (30.6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 (0.63 - 1.9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8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 (0.56 - 1.7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</w:tr>
      <w:tr>
        <w:trPr>
          <w:trHeight w:val="345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-hospitalization due to HF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2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4.1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 (0.08 - 4.7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3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 (0.10 - 6.6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9 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 are n (%), unless otherwise stated.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¹MACE was defined as a composite of cardiac death, myocardial infarction, and repeat revascularization.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²Adjusted covariates include age ≥ 65 years, sex, diabetes mellitus, current smoking, number of vessel disease, number of used stent, and thrombus aspiration.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 = confidence interval; HF = heart failure; HR = hazard ratio; LMCAD = left main coronary artery disease; MACE = major adverse cardiac event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49"/>
        <w:gridCol w:w="3233"/>
        <w:gridCol w:w="3233"/>
        <w:gridCol w:w="2482"/>
      </w:tblGrid>
      <w:tr>
        <w:trPr>
          <w:trHeight w:val="281" w:hRule="atLeast"/>
        </w:trPr>
        <w:tc>
          <w:tcPr>
            <w:tcW w:w="1369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932930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l Table 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seline clinical characteristics and In-hospital manage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No event group and Censored data group</w:t>
            </w:r>
          </w:p>
        </w:tc>
      </w:tr>
      <w:tr>
        <w:trPr>
          <w:trHeight w:val="630" w:hRule="atLeast"/>
        </w:trPr>
        <w:tc>
          <w:tcPr>
            <w:tcW w:w="4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event</w:t>
              <w:br/>
              <w:t>(n=123)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nsored d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138)</w:t>
            </w:r>
          </w:p>
        </w:tc>
        <w:tc>
          <w:tcPr>
            <w:tcW w:w="24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4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MCAD</w:t>
            </w:r>
          </w:p>
        </w:tc>
        <w:tc>
          <w:tcPr>
            <w:tcW w:w="3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9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LMCAD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 (88.6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 (91.3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CAD non-culpri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11.4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8.7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3 ± 9.9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5 ± 1.1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8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73.2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 (73.2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7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dy mass inde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g/m²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 ± 3.4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 ± 3.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6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ardiovascular risk factor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 (63.4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 (54.4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8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 (38.2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40.4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6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34.2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 (37.7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3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nic renal failure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5.7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7.3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1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34.2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40.6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4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vious PCI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0.6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9.4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57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vious myocardial infarctio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0.6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8.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8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2.4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4.4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9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vious history of stroke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8.9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7.3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5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linical presentatio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ype of acute MI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TEMI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34.2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 (34.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MI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(65.9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65.2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ft ventricular EF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 ± 1.3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 ± 15.0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EF ≤30%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29.3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37.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8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ystolic blood pressur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Hg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2 ± 21.3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 ± 27.6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0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astolic blood pressur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Hg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 ± 16.0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 ± 19.4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9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art rat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eat/mi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1 ± 31.0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1 ± 31.5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aboratory findings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moglobin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 ± 2.1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 ± 2.3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0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atin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mg/dL 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 ± 0.9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 ± 1.2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2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ucos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.1 ± 113.4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.8 ± 102.8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ctic aci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 ± 3.5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 ± 4.4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9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ak CK-MB, ng/mL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0 (39.0 - 274.0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.3 (62.6 - 300.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9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eak Troponin I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 (0.9 - 50.0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(2.6 - 83.6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8 </w:t>
            </w:r>
          </w:p>
        </w:tc>
      </w:tr>
      <w:tr>
        <w:trPr>
          <w:trHeight w:val="315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mergent in-hospital manageme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rgoing CPR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0.6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13.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37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oactive inotropic score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 (8.0 - 50.0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8 (20.0 - 202.1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4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 (43.1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 (43.5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50 </w:t>
            </w:r>
          </w:p>
        </w:tc>
      </w:tr>
      <w:tr>
        <w:trPr>
          <w:trHeight w:val="330" w:hRule="atLeast"/>
        </w:trPr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quiring renal-replacement therapy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7.3)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11.6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1 </w:t>
            </w:r>
          </w:p>
        </w:tc>
      </w:tr>
      <w:tr>
        <w:trPr>
          <w:trHeight w:val="345" w:hRule="atLeast"/>
        </w:trPr>
        <w:tc>
          <w:tcPr>
            <w:tcW w:w="4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quiring ECMO support</w:t>
            </w:r>
          </w:p>
        </w:tc>
        <w:tc>
          <w:tcPr>
            <w:tcW w:w="3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17.1)</w:t>
            </w:r>
          </w:p>
        </w:tc>
        <w:tc>
          <w:tcPr>
            <w:tcW w:w="3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 (23.2)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20 </w:t>
            </w:r>
          </w:p>
        </w:tc>
      </w:tr>
      <w:tr>
        <w:trPr>
          <w:trHeight w:val="345" w:hRule="atLeast"/>
        </w:trPr>
        <w:tc>
          <w:tcPr>
            <w:tcW w:w="1369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 are n (%), mean ± standard deviation, or median (interquartile range).</w:t>
            </w:r>
          </w:p>
        </w:tc>
      </w:tr>
      <w:tr>
        <w:trPr>
          <w:trHeight w:val="345" w:hRule="atLeast"/>
        </w:trPr>
        <w:tc>
          <w:tcPr>
            <w:tcW w:w="1369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-MB = creatine kinase myocardial band; CPR = cardiopulmonary resuscitation; ECMO = extracorporeal membrane oxygenation; EF = ejection fraction; LMCAD = left main coronary artery disease; MI = myocardial infarction; PCI = percutaneous coronary intervention; STEMI = ST-segment elevation myocardial infarction.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38"/>
        <w:gridCol w:w="3519"/>
        <w:gridCol w:w="3519"/>
        <w:gridCol w:w="1621"/>
      </w:tblGrid>
      <w:tr>
        <w:trPr>
          <w:trHeight w:val="350" w:hRule="atLeast"/>
        </w:trPr>
        <w:tc>
          <w:tcPr>
            <w:tcW w:w="1369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l Table 3. Angiographic and Procedural characteristics of No event group and Censored data group</w:t>
            </w:r>
          </w:p>
        </w:tc>
      </w:tr>
      <w:tr>
        <w:trPr>
          <w:trHeight w:val="560" w:hRule="atLeast"/>
        </w:trPr>
        <w:tc>
          <w:tcPr>
            <w:tcW w:w="5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3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event</w:t>
              <w:br/>
              <w:t>(n=123)</w:t>
            </w:r>
          </w:p>
        </w:tc>
        <w:tc>
          <w:tcPr>
            <w:tcW w:w="3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nsored d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138)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5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Angiographic findings</w:t>
            </w:r>
          </w:p>
        </w:tc>
        <w:tc>
          <w:tcPr>
            <w:tcW w:w="3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ulprit lesion location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1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D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1.5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49.3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X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0.6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5.9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A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48.0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34.8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85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ulprit lesion TIMI flow grade, pre-PCI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0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57.7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50.7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0.6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.0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9.5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5.9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2.2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5.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85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ulprit lesion TIMI flow grade, post-PCI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0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8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8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2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1.4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3.0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(87.0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84.1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umber of diseased coronary vessel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11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-vessel disease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59.4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61.6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-vessel disease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0.7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38.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enotic lesions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± 1.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 ± 0.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7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TAX score, pre-PCI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 ± 10.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 ± 9.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4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TAX score, post-PCI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 ± 8.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 ± 6.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5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rocedural characteristics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cess site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2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radial approach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(78.1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73.2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femoral approach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2.0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26.8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used stent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± 0.9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± 0.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8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ast volume, mL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5 ± 65.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0 ± 64.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0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rombus aspiration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33.3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30.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6 </w:t>
            </w:r>
          </w:p>
        </w:tc>
      </w:tr>
      <w:tr>
        <w:trPr>
          <w:trHeight w:val="340" w:hRule="atLeast"/>
        </w:trPr>
        <w:tc>
          <w:tcPr>
            <w:tcW w:w="50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oprotein IIb/IIIa inhibitor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6.3)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5.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2 </w:t>
            </w:r>
          </w:p>
        </w:tc>
      </w:tr>
      <w:tr>
        <w:trPr>
          <w:trHeight w:val="340" w:hRule="atLeast"/>
        </w:trPr>
        <w:tc>
          <w:tcPr>
            <w:tcW w:w="5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formed staged PCI</w:t>
            </w:r>
          </w:p>
        </w:tc>
        <w:tc>
          <w:tcPr>
            <w:tcW w:w="3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3.8)</w:t>
            </w:r>
          </w:p>
        </w:tc>
        <w:tc>
          <w:tcPr>
            <w:tcW w:w="3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9.4)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6 </w:t>
            </w:r>
          </w:p>
        </w:tc>
      </w:tr>
      <w:tr>
        <w:trPr>
          <w:trHeight w:val="340" w:hRule="atLeast"/>
        </w:trPr>
        <w:tc>
          <w:tcPr>
            <w:tcW w:w="1369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ta are n (%), or mean ± standard deviation.</w:t>
            </w:r>
          </w:p>
        </w:tc>
      </w:tr>
      <w:tr>
        <w:trPr>
          <w:trHeight w:val="350" w:hRule="atLeast"/>
        </w:trPr>
        <w:tc>
          <w:tcPr>
            <w:tcW w:w="1369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D = left anterior descending artery; LCX = left circumflex artery; LMCAD = left main coronary artery disease; PCI = percutaneous coronary intervention; RCA = right coronary artery; SYNTAX = Synergy between PCI with Taxus and Cardiac Surgery; TIMI = thrombolysis in myocardial infarction.</w:t>
            </w:r>
          </w:p>
        </w:tc>
      </w:tr>
    </w:tbl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2:39:00Z</dcterms:created>
  <dc:creator>Windows 사용자</dc:creator>
  <dc:description/>
  <cp:keywords/>
  <dc:language>en-US</dc:language>
  <cp:lastModifiedBy>박 익현</cp:lastModifiedBy>
  <dcterms:modified xsi:type="dcterms:W3CDTF">2022-12-31T02:39:00Z</dcterms:modified>
  <cp:revision>2</cp:revision>
  <dc:subject/>
  <dc:title/>
</cp:coreProperties>
</file>